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5C0504" w14:textId="5BCADD95" w:rsidR="00740596" w:rsidRPr="007327F6" w:rsidRDefault="002B5663" w:rsidP="009C240F">
      <w:pPr>
        <w:widowControl/>
        <w:wordWrap/>
        <w:autoSpaceDE/>
        <w:autoSpaceDN/>
        <w:spacing w:after="0" w:line="240" w:lineRule="auto"/>
        <w:rPr>
          <w:rFonts w:ascii="Times New Roman" w:eastAsia="굴림" w:hAnsi="Times New Roman" w:cs="Times New Roman"/>
          <w:b/>
          <w:bCs/>
          <w:color w:val="000000"/>
          <w:kern w:val="0"/>
          <w:sz w:val="22"/>
        </w:rPr>
      </w:pPr>
      <w:r w:rsidRPr="00651F8B">
        <w:rPr>
          <w:rFonts w:ascii="Times New Roman" w:hAnsi="Times New Roman" w:cs="Times New Roman" w:hint="eastAsia"/>
          <w:b/>
          <w:bCs/>
          <w:sz w:val="24"/>
          <w:szCs w:val="24"/>
        </w:rPr>
        <w:t>M</w:t>
      </w:r>
      <w:r w:rsidRPr="00651F8B">
        <w:rPr>
          <w:rFonts w:ascii="Times New Roman" w:hAnsi="Times New Roman" w:cs="Times New Roman"/>
          <w:b/>
          <w:bCs/>
          <w:sz w:val="24"/>
          <w:szCs w:val="24"/>
        </w:rPr>
        <w:t xml:space="preserve">ultimedia </w:t>
      </w:r>
      <w:r w:rsidR="00740596" w:rsidRPr="007327F6">
        <w:rPr>
          <w:rFonts w:ascii="Times New Roman" w:eastAsia="굴림" w:hAnsi="Times New Roman" w:cs="Times New Roman"/>
          <w:b/>
          <w:bCs/>
          <w:color w:val="000000"/>
          <w:kern w:val="0"/>
          <w:sz w:val="22"/>
        </w:rPr>
        <w:t xml:space="preserve">Appendix </w:t>
      </w:r>
      <w:r w:rsidR="00BC72BC">
        <w:rPr>
          <w:rFonts w:ascii="Times New Roman" w:eastAsia="굴림" w:hAnsi="Times New Roman" w:cs="Times New Roman"/>
          <w:b/>
          <w:bCs/>
          <w:color w:val="000000"/>
          <w:kern w:val="0"/>
          <w:sz w:val="22"/>
        </w:rPr>
        <w:t>1</w:t>
      </w:r>
    </w:p>
    <w:p w14:paraId="7D4334E0" w14:textId="5FB818FD" w:rsidR="00740596" w:rsidRPr="00740596" w:rsidRDefault="00740596" w:rsidP="00740596">
      <w:pPr>
        <w:widowControl/>
        <w:wordWrap/>
        <w:autoSpaceDE/>
        <w:autoSpaceDN/>
        <w:spacing w:after="0" w:line="240" w:lineRule="auto"/>
        <w:jc w:val="right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740596">
        <w:rPr>
          <w:rFonts w:ascii="Times New Roman" w:eastAsia="굴림" w:hAnsi="Times New Roman" w:cs="Times New Roman" w:hint="eastAsia"/>
          <w:color w:val="000000"/>
          <w:kern w:val="0"/>
          <w:szCs w:val="20"/>
        </w:rPr>
        <w:t>S</w:t>
      </w:r>
      <w:r w:rsidRPr="00740596">
        <w:rPr>
          <w:rFonts w:ascii="Times New Roman" w:eastAsia="굴림" w:hAnsi="Times New Roman" w:cs="Times New Roman"/>
          <w:color w:val="000000"/>
          <w:kern w:val="0"/>
          <w:szCs w:val="20"/>
        </w:rPr>
        <w:t>earch date: June 19, 2023</w:t>
      </w:r>
    </w:p>
    <w:p w14:paraId="1C96C694" w14:textId="147457E1" w:rsidR="009C240F" w:rsidRPr="00FA1F7C" w:rsidRDefault="009C240F" w:rsidP="009C240F">
      <w:pPr>
        <w:widowControl/>
        <w:wordWrap/>
        <w:autoSpaceDE/>
        <w:autoSpaceDN/>
        <w:spacing w:after="0" w:line="240" w:lineRule="auto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FA1F7C">
        <w:rPr>
          <w:rFonts w:ascii="Times New Roman" w:eastAsia="굴림" w:hAnsi="Times New Roman" w:cs="Times New Roman"/>
          <w:color w:val="000000"/>
          <w:kern w:val="0"/>
          <w:szCs w:val="20"/>
        </w:rPr>
        <w:t>PubMed</w:t>
      </w:r>
    </w:p>
    <w:tbl>
      <w:tblPr>
        <w:tblStyle w:val="a3"/>
        <w:tblW w:w="8784" w:type="dxa"/>
        <w:tblLayout w:type="fixed"/>
        <w:tblLook w:val="04A0" w:firstRow="1" w:lastRow="0" w:firstColumn="1" w:lastColumn="0" w:noHBand="0" w:noVBand="1"/>
      </w:tblPr>
      <w:tblGrid>
        <w:gridCol w:w="988"/>
        <w:gridCol w:w="6804"/>
        <w:gridCol w:w="992"/>
      </w:tblGrid>
      <w:tr w:rsidR="009C240F" w:rsidRPr="009C240F" w14:paraId="0AC5D28E" w14:textId="77777777" w:rsidTr="00740596">
        <w:tc>
          <w:tcPr>
            <w:tcW w:w="988" w:type="dxa"/>
          </w:tcPr>
          <w:p w14:paraId="325346BC" w14:textId="784F6A23" w:rsidR="009C240F" w:rsidRPr="009C240F" w:rsidRDefault="009C24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240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earch number</w:t>
            </w:r>
          </w:p>
        </w:tc>
        <w:tc>
          <w:tcPr>
            <w:tcW w:w="6804" w:type="dxa"/>
          </w:tcPr>
          <w:p w14:paraId="3FCD6048" w14:textId="2DF94CC1" w:rsidR="009C240F" w:rsidRPr="009C240F" w:rsidRDefault="009C24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240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Query</w:t>
            </w:r>
          </w:p>
        </w:tc>
        <w:tc>
          <w:tcPr>
            <w:tcW w:w="992" w:type="dxa"/>
          </w:tcPr>
          <w:p w14:paraId="4B1BF654" w14:textId="77777777" w:rsidR="009C240F" w:rsidRPr="009C240F" w:rsidRDefault="009C240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C240F" w:rsidRPr="009C240F" w14:paraId="4D3F7603" w14:textId="77777777" w:rsidTr="00740596">
        <w:tc>
          <w:tcPr>
            <w:tcW w:w="988" w:type="dxa"/>
          </w:tcPr>
          <w:p w14:paraId="622B437D" w14:textId="4776696A" w:rsidR="009C240F" w:rsidRPr="009C240F" w:rsidRDefault="009C24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240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804" w:type="dxa"/>
          </w:tcPr>
          <w:p w14:paraId="30C8EB34" w14:textId="44CED1EE" w:rsidR="009C240F" w:rsidRPr="009C240F" w:rsidRDefault="00C63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240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1 AND 2 AND 3 AND 4</w:t>
            </w:r>
          </w:p>
        </w:tc>
        <w:tc>
          <w:tcPr>
            <w:tcW w:w="992" w:type="dxa"/>
          </w:tcPr>
          <w:p w14:paraId="75E780A7" w14:textId="06E8B39E" w:rsidR="009C240F" w:rsidRPr="009C240F" w:rsidRDefault="007405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059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40596">
              <w:rPr>
                <w:rFonts w:ascii="Times New Roman" w:hAnsi="Times New Roman" w:cs="Times New Roman"/>
                <w:sz w:val="16"/>
                <w:szCs w:val="16"/>
              </w:rPr>
              <w:t>196</w:t>
            </w:r>
          </w:p>
        </w:tc>
      </w:tr>
      <w:tr w:rsidR="009C240F" w:rsidRPr="009C240F" w14:paraId="3E2D561D" w14:textId="77777777" w:rsidTr="00740596">
        <w:tc>
          <w:tcPr>
            <w:tcW w:w="988" w:type="dxa"/>
          </w:tcPr>
          <w:p w14:paraId="169F27EF" w14:textId="24B6E924" w:rsidR="009C240F" w:rsidRPr="009C240F" w:rsidRDefault="009C24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240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804" w:type="dxa"/>
          </w:tcPr>
          <w:p w14:paraId="72CBC34E" w14:textId="224AE9B3" w:rsidR="009C240F" w:rsidRPr="009C240F" w:rsidRDefault="009C24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240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(((Liver </w:t>
            </w:r>
            <w:proofErr w:type="gramStart"/>
            <w:r w:rsidRPr="009C240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Transplantation[</w:t>
            </w:r>
            <w:proofErr w:type="spellStart"/>
            <w:proofErr w:type="gramEnd"/>
            <w:r w:rsidRPr="009C240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9C240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 Terms]) OR ("liver transplant")) OR ("liver transplant recipient")) OR ("Hepatic Transplantation")</w:t>
            </w:r>
          </w:p>
        </w:tc>
        <w:tc>
          <w:tcPr>
            <w:tcW w:w="992" w:type="dxa"/>
          </w:tcPr>
          <w:p w14:paraId="27107A37" w14:textId="283F7BE2" w:rsidR="009C240F" w:rsidRPr="009C240F" w:rsidRDefault="007405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0596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40596">
              <w:rPr>
                <w:rFonts w:ascii="Times New Roman" w:hAnsi="Times New Roman" w:cs="Times New Roman"/>
                <w:sz w:val="16"/>
                <w:szCs w:val="16"/>
              </w:rPr>
              <w:t>152</w:t>
            </w:r>
          </w:p>
        </w:tc>
      </w:tr>
      <w:tr w:rsidR="009C240F" w:rsidRPr="009C240F" w14:paraId="015A1BAE" w14:textId="77777777" w:rsidTr="00740596">
        <w:tc>
          <w:tcPr>
            <w:tcW w:w="988" w:type="dxa"/>
          </w:tcPr>
          <w:p w14:paraId="6C4D70F9" w14:textId="181AD78F" w:rsidR="009C240F" w:rsidRPr="009C240F" w:rsidRDefault="009C24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240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804" w:type="dxa"/>
          </w:tcPr>
          <w:p w14:paraId="71F3E382" w14:textId="4D2D9E43" w:rsidR="009C240F" w:rsidRPr="009C240F" w:rsidRDefault="009C240F" w:rsidP="009C240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9C240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adult[</w:t>
            </w:r>
            <w:proofErr w:type="spellStart"/>
            <w:proofErr w:type="gramEnd"/>
            <w:r w:rsidRPr="009C240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9C240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 Terms]</w:t>
            </w:r>
          </w:p>
        </w:tc>
        <w:tc>
          <w:tcPr>
            <w:tcW w:w="992" w:type="dxa"/>
          </w:tcPr>
          <w:p w14:paraId="2D03AEEA" w14:textId="2D3F6767" w:rsidR="009C240F" w:rsidRPr="009C240F" w:rsidRDefault="007405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059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40596">
              <w:rPr>
                <w:rFonts w:ascii="Times New Roman" w:hAnsi="Times New Roman" w:cs="Times New Roman"/>
                <w:sz w:val="16"/>
                <w:szCs w:val="16"/>
              </w:rPr>
              <w:t>9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40596">
              <w:rPr>
                <w:rFonts w:ascii="Times New Roman" w:hAnsi="Times New Roman" w:cs="Times New Roman"/>
                <w:sz w:val="16"/>
                <w:szCs w:val="16"/>
              </w:rPr>
              <w:t>544</w:t>
            </w:r>
          </w:p>
        </w:tc>
      </w:tr>
      <w:tr w:rsidR="009C240F" w:rsidRPr="009C240F" w14:paraId="0D384464" w14:textId="77777777" w:rsidTr="00740596">
        <w:tc>
          <w:tcPr>
            <w:tcW w:w="988" w:type="dxa"/>
          </w:tcPr>
          <w:p w14:paraId="78E49F6D" w14:textId="58CC3561" w:rsidR="009C240F" w:rsidRPr="009C240F" w:rsidRDefault="009C24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240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804" w:type="dxa"/>
          </w:tcPr>
          <w:p w14:paraId="75C501CC" w14:textId="716FE773" w:rsidR="009C240F" w:rsidRPr="009C240F" w:rsidRDefault="009C24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240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(((((((((self-</w:t>
            </w:r>
            <w:proofErr w:type="gramStart"/>
            <w:r w:rsidRPr="009C240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management[</w:t>
            </w:r>
            <w:proofErr w:type="spellStart"/>
            <w:proofErr w:type="gramEnd"/>
            <w:r w:rsidRPr="009C240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9C240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 Terms]) ) OR (self-care)) OR ("health behavior")) OR (nutrition)) OR (alcohol)) OR ("medication adherence")) OR (medication)) OR (exercise)) OR ("physical activity")</w:t>
            </w:r>
          </w:p>
        </w:tc>
        <w:tc>
          <w:tcPr>
            <w:tcW w:w="992" w:type="dxa"/>
          </w:tcPr>
          <w:p w14:paraId="16210E8F" w14:textId="2C12C43E" w:rsidR="009C240F" w:rsidRPr="009C240F" w:rsidRDefault="007405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059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40596">
              <w:rPr>
                <w:rFonts w:ascii="Times New Roman" w:hAnsi="Times New Roman" w:cs="Times New Roman"/>
                <w:sz w:val="16"/>
                <w:szCs w:val="16"/>
              </w:rPr>
              <w:t>79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40596">
              <w:rPr>
                <w:rFonts w:ascii="Times New Roman" w:hAnsi="Times New Roman" w:cs="Times New Roman"/>
                <w:sz w:val="16"/>
                <w:szCs w:val="16"/>
              </w:rPr>
              <w:t>930</w:t>
            </w:r>
          </w:p>
        </w:tc>
      </w:tr>
      <w:tr w:rsidR="009C240F" w:rsidRPr="009C240F" w14:paraId="294C87BB" w14:textId="77777777" w:rsidTr="00740596">
        <w:tc>
          <w:tcPr>
            <w:tcW w:w="988" w:type="dxa"/>
          </w:tcPr>
          <w:p w14:paraId="42A46BE5" w14:textId="2D28BF6D" w:rsidR="009C240F" w:rsidRPr="009C240F" w:rsidRDefault="009C24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240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04" w:type="dxa"/>
          </w:tcPr>
          <w:p w14:paraId="38CC198B" w14:textId="03F6F233" w:rsidR="009C240F" w:rsidRPr="009C240F" w:rsidRDefault="009C24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240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((((((((((((((((telemedicine[</w:t>
            </w:r>
            <w:proofErr w:type="spellStart"/>
            <w:r w:rsidRPr="009C240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MeSH</w:t>
            </w:r>
            <w:proofErr w:type="spellEnd"/>
            <w:r w:rsidRPr="009C240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 Terms]) OR (</w:t>
            </w:r>
            <w:proofErr w:type="spellStart"/>
            <w:r w:rsidRPr="009C240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ehealth</w:t>
            </w:r>
            <w:proofErr w:type="spellEnd"/>
            <w:r w:rsidRPr="009C240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)) OR ("digital health")) OR (telehealth)) OR ("internet of things")) OR (computer)) OR (mobile)) OR ("mobile health")) OR ("mobile phone")) OR ("smart phone")) OR (internet)) OR (application)) OR (</w:t>
            </w:r>
            <w:proofErr w:type="spellStart"/>
            <w:r w:rsidRPr="009C240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textmessag</w:t>
            </w:r>
            <w:proofErr w:type="spellEnd"/>
            <w:r w:rsidRPr="009C240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*)) OR (wearable)) OR (video)) OR (telephone)) OR ("virtual reality")</w:t>
            </w:r>
          </w:p>
        </w:tc>
        <w:tc>
          <w:tcPr>
            <w:tcW w:w="992" w:type="dxa"/>
          </w:tcPr>
          <w:p w14:paraId="6057F485" w14:textId="4D0B43E1" w:rsidR="009C240F" w:rsidRPr="009C240F" w:rsidRDefault="007405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059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40596">
              <w:rPr>
                <w:rFonts w:ascii="Times New Roman" w:hAnsi="Times New Roman" w:cs="Times New Roman"/>
                <w:sz w:val="16"/>
                <w:szCs w:val="16"/>
              </w:rPr>
              <w:t>8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40596">
              <w:rPr>
                <w:rFonts w:ascii="Times New Roman" w:hAnsi="Times New Roman" w:cs="Times New Roman"/>
                <w:sz w:val="16"/>
                <w:szCs w:val="16"/>
              </w:rPr>
              <w:t>415</w:t>
            </w:r>
          </w:p>
        </w:tc>
      </w:tr>
    </w:tbl>
    <w:p w14:paraId="5864C52B" w14:textId="77777777" w:rsidR="009C240F" w:rsidRDefault="009C240F">
      <w:pPr>
        <w:rPr>
          <w:rFonts w:ascii="Times New Roman" w:hAnsi="Times New Roman" w:cs="Times New Roman"/>
        </w:rPr>
      </w:pPr>
    </w:p>
    <w:p w14:paraId="54E8199A" w14:textId="508D50E2" w:rsidR="00164ECE" w:rsidRPr="00FA1F7C" w:rsidRDefault="009C240F" w:rsidP="009C240F">
      <w:pPr>
        <w:spacing w:after="0"/>
        <w:rPr>
          <w:rFonts w:ascii="Times New Roman" w:hAnsi="Times New Roman" w:cs="Times New Roman"/>
        </w:rPr>
      </w:pPr>
      <w:r w:rsidRPr="00FA1F7C">
        <w:rPr>
          <w:rFonts w:ascii="Times New Roman" w:hAnsi="Times New Roman" w:cs="Times New Roman"/>
        </w:rPr>
        <w:t>CINAHL</w:t>
      </w:r>
    </w:p>
    <w:tbl>
      <w:tblPr>
        <w:tblStyle w:val="a3"/>
        <w:tblW w:w="8784" w:type="dxa"/>
        <w:tblLayout w:type="fixed"/>
        <w:tblLook w:val="04A0" w:firstRow="1" w:lastRow="0" w:firstColumn="1" w:lastColumn="0" w:noHBand="0" w:noVBand="1"/>
      </w:tblPr>
      <w:tblGrid>
        <w:gridCol w:w="988"/>
        <w:gridCol w:w="6804"/>
        <w:gridCol w:w="992"/>
      </w:tblGrid>
      <w:tr w:rsidR="009C240F" w:rsidRPr="009C240F" w14:paraId="6203DD0A" w14:textId="77777777" w:rsidTr="00740596">
        <w:tc>
          <w:tcPr>
            <w:tcW w:w="988" w:type="dxa"/>
          </w:tcPr>
          <w:p w14:paraId="7BED2733" w14:textId="77777777" w:rsidR="009C240F" w:rsidRPr="009C240F" w:rsidRDefault="009C240F" w:rsidP="00AA14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240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earch number</w:t>
            </w:r>
          </w:p>
        </w:tc>
        <w:tc>
          <w:tcPr>
            <w:tcW w:w="6804" w:type="dxa"/>
          </w:tcPr>
          <w:p w14:paraId="5405C3AA" w14:textId="77777777" w:rsidR="009C240F" w:rsidRPr="009C240F" w:rsidRDefault="009C240F" w:rsidP="00AA14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240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Query</w:t>
            </w:r>
          </w:p>
        </w:tc>
        <w:tc>
          <w:tcPr>
            <w:tcW w:w="992" w:type="dxa"/>
          </w:tcPr>
          <w:p w14:paraId="7C303F93" w14:textId="77777777" w:rsidR="009C240F" w:rsidRPr="009C240F" w:rsidRDefault="009C240F" w:rsidP="00AA14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C240F" w:rsidRPr="009C240F" w14:paraId="73A1AB57" w14:textId="77777777" w:rsidTr="00740596">
        <w:tc>
          <w:tcPr>
            <w:tcW w:w="988" w:type="dxa"/>
          </w:tcPr>
          <w:p w14:paraId="5129D58C" w14:textId="1C372DE8" w:rsidR="009C240F" w:rsidRPr="009C240F" w:rsidRDefault="009C240F" w:rsidP="00AA14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6804" w:type="dxa"/>
          </w:tcPr>
          <w:p w14:paraId="4CF240B6" w14:textId="53FEAB39" w:rsidR="009C240F" w:rsidRPr="009C240F" w:rsidRDefault="009C240F" w:rsidP="00AA142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 AND 2 AND 3</w:t>
            </w:r>
          </w:p>
        </w:tc>
        <w:tc>
          <w:tcPr>
            <w:tcW w:w="992" w:type="dxa"/>
          </w:tcPr>
          <w:p w14:paraId="04A972B1" w14:textId="638EA135" w:rsidR="009C240F" w:rsidRPr="009C240F" w:rsidRDefault="00740596" w:rsidP="00AA14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9C240F" w:rsidRPr="009C240F" w14:paraId="54586265" w14:textId="77777777" w:rsidTr="00740596">
        <w:tc>
          <w:tcPr>
            <w:tcW w:w="988" w:type="dxa"/>
          </w:tcPr>
          <w:p w14:paraId="3F8F23E8" w14:textId="77777777" w:rsidR="009C240F" w:rsidRPr="009C240F" w:rsidRDefault="009C240F" w:rsidP="00AA14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240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804" w:type="dxa"/>
          </w:tcPr>
          <w:p w14:paraId="7161503F" w14:textId="0EB7EFFB" w:rsidR="009C240F" w:rsidRPr="009C240F" w:rsidRDefault="009C240F" w:rsidP="00AA142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C240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((((((((((((((((((telemedicine+) OR (</w:t>
            </w:r>
            <w:proofErr w:type="spellStart"/>
            <w:r w:rsidRPr="009C240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ehealth</w:t>
            </w:r>
            <w:proofErr w:type="spellEnd"/>
            <w:r w:rsidRPr="009C240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)) OR ("digital health+")) OR (telehealth+)) OR ("internet of things")) OR (computer)) OR (mobile)) OR ("mobile health")) OR ("mobile phone")) OR ("smart phone")) OR (internet)) OR (application)) OR (</w:t>
            </w:r>
            <w:proofErr w:type="spellStart"/>
            <w:r w:rsidRPr="009C240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textmessag</w:t>
            </w:r>
            <w:proofErr w:type="spellEnd"/>
            <w:r w:rsidRPr="009C240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*)) OR (wearable)) OR (video)) OR (telephone)) OR ("virtual reality") OR (audio)) OR ("Telecommunications"+)</w:t>
            </w:r>
          </w:p>
        </w:tc>
        <w:tc>
          <w:tcPr>
            <w:tcW w:w="992" w:type="dxa"/>
          </w:tcPr>
          <w:p w14:paraId="3D508057" w14:textId="434C04B0" w:rsidR="009C240F" w:rsidRPr="009C240F" w:rsidRDefault="00740596" w:rsidP="00AA14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9,025</w:t>
            </w:r>
          </w:p>
        </w:tc>
      </w:tr>
      <w:tr w:rsidR="009C240F" w:rsidRPr="009C240F" w14:paraId="06F4959B" w14:textId="77777777" w:rsidTr="00740596">
        <w:tc>
          <w:tcPr>
            <w:tcW w:w="988" w:type="dxa"/>
          </w:tcPr>
          <w:p w14:paraId="5DC39FE5" w14:textId="77777777" w:rsidR="009C240F" w:rsidRPr="009C240F" w:rsidRDefault="009C240F" w:rsidP="00AA14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240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804" w:type="dxa"/>
          </w:tcPr>
          <w:p w14:paraId="34DA00EA" w14:textId="752D54B5" w:rsidR="009C240F" w:rsidRPr="009C240F" w:rsidRDefault="009C240F" w:rsidP="00AA142E">
            <w:pPr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C240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((((((((((((((((self-management) ) OR (self-care+)) OR ("health behavior+")) OR (nutrition+)) OR (alcohol)) OR ("medication adherence")) OR (medication)) OR (exercise)) OR ("physical activity")) OR ("Alcohol Drinking+")) OR ("Alcohol Rehabilitation Programs+")) OR ("Medication Management")) OR ("Medication Compliance")) OR ("Drug Administration")) OR ("</w:t>
            </w:r>
            <w:proofErr w:type="spellStart"/>
            <w:r w:rsidRPr="009C240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elf Administration</w:t>
            </w:r>
            <w:proofErr w:type="spellEnd"/>
            <w:r w:rsidRPr="009C240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")) OR ("Physical Fitness+") ) </w:t>
            </w:r>
          </w:p>
        </w:tc>
        <w:tc>
          <w:tcPr>
            <w:tcW w:w="992" w:type="dxa"/>
          </w:tcPr>
          <w:p w14:paraId="2A61D9FD" w14:textId="470B08D9" w:rsidR="009C240F" w:rsidRPr="009C240F" w:rsidRDefault="00740596" w:rsidP="00AA14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5,208</w:t>
            </w:r>
          </w:p>
        </w:tc>
      </w:tr>
      <w:tr w:rsidR="009C240F" w:rsidRPr="009C240F" w14:paraId="1919CDD3" w14:textId="77777777" w:rsidTr="00740596">
        <w:tc>
          <w:tcPr>
            <w:tcW w:w="988" w:type="dxa"/>
          </w:tcPr>
          <w:p w14:paraId="701C14DA" w14:textId="77777777" w:rsidR="009C240F" w:rsidRPr="009C240F" w:rsidRDefault="009C240F" w:rsidP="00AA14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240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04" w:type="dxa"/>
          </w:tcPr>
          <w:p w14:paraId="0058DC38" w14:textId="4D1D3955" w:rsidR="009C240F" w:rsidRPr="009C240F" w:rsidRDefault="009C240F" w:rsidP="00AA14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240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(((Liver Transplantation) OR ("liver transplant")) OR ("liver transplant recipient")) OR ("Hepatic Transplantation") </w:t>
            </w:r>
          </w:p>
        </w:tc>
        <w:tc>
          <w:tcPr>
            <w:tcW w:w="992" w:type="dxa"/>
          </w:tcPr>
          <w:p w14:paraId="6C050EE8" w14:textId="5345BD66" w:rsidR="009C240F" w:rsidRPr="009C240F" w:rsidRDefault="00740596" w:rsidP="00AA14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,895</w:t>
            </w:r>
          </w:p>
        </w:tc>
      </w:tr>
    </w:tbl>
    <w:p w14:paraId="520B48F3" w14:textId="77777777" w:rsidR="009C240F" w:rsidRDefault="009C240F">
      <w:pPr>
        <w:rPr>
          <w:rFonts w:ascii="Times New Roman" w:hAnsi="Times New Roman" w:cs="Times New Roman"/>
        </w:rPr>
      </w:pPr>
    </w:p>
    <w:p w14:paraId="2058AE7D" w14:textId="377FE05F" w:rsidR="009C240F" w:rsidRPr="00FA1F7C" w:rsidRDefault="009C240F" w:rsidP="00740596">
      <w:pPr>
        <w:spacing w:after="0"/>
        <w:rPr>
          <w:rFonts w:ascii="Times New Roman" w:hAnsi="Times New Roman" w:cs="Times New Roman"/>
        </w:rPr>
      </w:pPr>
      <w:r w:rsidRPr="00FA1F7C">
        <w:rPr>
          <w:rFonts w:ascii="Times New Roman" w:hAnsi="Times New Roman" w:cs="Times New Roman"/>
        </w:rPr>
        <w:t>Web of Science</w:t>
      </w:r>
    </w:p>
    <w:tbl>
      <w:tblPr>
        <w:tblStyle w:val="a3"/>
        <w:tblW w:w="8784" w:type="dxa"/>
        <w:tblLayout w:type="fixed"/>
        <w:tblLook w:val="04A0" w:firstRow="1" w:lastRow="0" w:firstColumn="1" w:lastColumn="0" w:noHBand="0" w:noVBand="1"/>
      </w:tblPr>
      <w:tblGrid>
        <w:gridCol w:w="988"/>
        <w:gridCol w:w="6804"/>
        <w:gridCol w:w="992"/>
      </w:tblGrid>
      <w:tr w:rsidR="009C240F" w:rsidRPr="009C240F" w14:paraId="2C2F5414" w14:textId="77777777" w:rsidTr="00740596">
        <w:tc>
          <w:tcPr>
            <w:tcW w:w="988" w:type="dxa"/>
          </w:tcPr>
          <w:p w14:paraId="14126672" w14:textId="77777777" w:rsidR="009C240F" w:rsidRPr="009C240F" w:rsidRDefault="009C240F" w:rsidP="00AA14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240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earch number</w:t>
            </w:r>
          </w:p>
        </w:tc>
        <w:tc>
          <w:tcPr>
            <w:tcW w:w="6804" w:type="dxa"/>
          </w:tcPr>
          <w:p w14:paraId="20F0D565" w14:textId="77777777" w:rsidR="009C240F" w:rsidRPr="009C240F" w:rsidRDefault="009C240F" w:rsidP="00AA14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240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Query</w:t>
            </w:r>
          </w:p>
        </w:tc>
        <w:tc>
          <w:tcPr>
            <w:tcW w:w="992" w:type="dxa"/>
          </w:tcPr>
          <w:p w14:paraId="52373D16" w14:textId="77777777" w:rsidR="009C240F" w:rsidRPr="009C240F" w:rsidRDefault="009C240F" w:rsidP="00AA14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C240F" w:rsidRPr="009C240F" w14:paraId="48C6416C" w14:textId="77777777" w:rsidTr="00740596">
        <w:tc>
          <w:tcPr>
            <w:tcW w:w="988" w:type="dxa"/>
          </w:tcPr>
          <w:p w14:paraId="2EB94A00" w14:textId="77777777" w:rsidR="009C240F" w:rsidRPr="009C240F" w:rsidRDefault="009C240F" w:rsidP="00AA14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240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804" w:type="dxa"/>
          </w:tcPr>
          <w:p w14:paraId="1558A776" w14:textId="6E3EBD25" w:rsidR="009C240F" w:rsidRPr="009C240F" w:rsidRDefault="009C240F" w:rsidP="00AA14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240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1 AND 2 AND 3 AND 4</w:t>
            </w:r>
          </w:p>
        </w:tc>
        <w:tc>
          <w:tcPr>
            <w:tcW w:w="992" w:type="dxa"/>
          </w:tcPr>
          <w:p w14:paraId="051D1BF5" w14:textId="33D98B86" w:rsidR="009C240F" w:rsidRPr="009C240F" w:rsidRDefault="00740596" w:rsidP="00AA14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9C240F" w:rsidRPr="009C240F" w14:paraId="7EC5C619" w14:textId="77777777" w:rsidTr="00740596">
        <w:tc>
          <w:tcPr>
            <w:tcW w:w="988" w:type="dxa"/>
          </w:tcPr>
          <w:p w14:paraId="78C8A7A5" w14:textId="77777777" w:rsidR="009C240F" w:rsidRPr="009C240F" w:rsidRDefault="009C240F" w:rsidP="00AA14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240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804" w:type="dxa"/>
          </w:tcPr>
          <w:p w14:paraId="44D455DC" w14:textId="086A0144" w:rsidR="009C240F" w:rsidRPr="009C240F" w:rsidRDefault="009C240F" w:rsidP="00AA14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240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adult</w:t>
            </w:r>
          </w:p>
        </w:tc>
        <w:tc>
          <w:tcPr>
            <w:tcW w:w="992" w:type="dxa"/>
          </w:tcPr>
          <w:p w14:paraId="20EEA893" w14:textId="386FE488" w:rsidR="009C240F" w:rsidRPr="009C240F" w:rsidRDefault="00740596" w:rsidP="00AA14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903,672</w:t>
            </w:r>
          </w:p>
        </w:tc>
      </w:tr>
      <w:tr w:rsidR="009C240F" w:rsidRPr="009C240F" w14:paraId="211B8626" w14:textId="77777777" w:rsidTr="00740596">
        <w:tc>
          <w:tcPr>
            <w:tcW w:w="988" w:type="dxa"/>
          </w:tcPr>
          <w:p w14:paraId="044D9DDA" w14:textId="77777777" w:rsidR="009C240F" w:rsidRPr="009C240F" w:rsidRDefault="009C240F" w:rsidP="00AA14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240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804" w:type="dxa"/>
          </w:tcPr>
          <w:p w14:paraId="30AD75E9" w14:textId="31E91ACF" w:rsidR="009C240F" w:rsidRPr="009C240F" w:rsidRDefault="009C240F" w:rsidP="00AA142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C240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(((Liver Transplantation) OR ("liver transplant")) OR ("liver transplant recipient")) OR ("Hepatic Transplantation")</w:t>
            </w:r>
          </w:p>
        </w:tc>
        <w:tc>
          <w:tcPr>
            <w:tcW w:w="992" w:type="dxa"/>
          </w:tcPr>
          <w:p w14:paraId="09912A97" w14:textId="47B2A2B7" w:rsidR="009C240F" w:rsidRPr="009C240F" w:rsidRDefault="00740596" w:rsidP="00AA14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4,107</w:t>
            </w:r>
          </w:p>
        </w:tc>
      </w:tr>
      <w:tr w:rsidR="009C240F" w:rsidRPr="009C240F" w14:paraId="16C08564" w14:textId="77777777" w:rsidTr="00740596">
        <w:tc>
          <w:tcPr>
            <w:tcW w:w="988" w:type="dxa"/>
          </w:tcPr>
          <w:p w14:paraId="37F6287C" w14:textId="77777777" w:rsidR="009C240F" w:rsidRPr="009C240F" w:rsidRDefault="009C240F" w:rsidP="00AA14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240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804" w:type="dxa"/>
          </w:tcPr>
          <w:p w14:paraId="797BFE3A" w14:textId="4B4E3D7E" w:rsidR="009C240F" w:rsidRPr="009C240F" w:rsidRDefault="009C240F" w:rsidP="009C240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C240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(((((((((self-management</w:t>
            </w:r>
            <w:proofErr w:type="gramStart"/>
            <w:r w:rsidRPr="009C240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) )</w:t>
            </w:r>
            <w:proofErr w:type="gramEnd"/>
            <w:r w:rsidRPr="009C240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 OR (self-care)) OR ("health behavior")) OR (nutrition)) OR (alcohol)) OR ("medication adherence")) OR (medication)) OR (exercise)) OR ("physical activity")</w:t>
            </w:r>
          </w:p>
        </w:tc>
        <w:tc>
          <w:tcPr>
            <w:tcW w:w="992" w:type="dxa"/>
          </w:tcPr>
          <w:p w14:paraId="24D4E777" w14:textId="174FFFFF" w:rsidR="009C240F" w:rsidRPr="009C240F" w:rsidRDefault="00740596" w:rsidP="00AA14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786,750</w:t>
            </w:r>
          </w:p>
        </w:tc>
      </w:tr>
      <w:tr w:rsidR="009C240F" w:rsidRPr="009C240F" w14:paraId="076A036D" w14:textId="77777777" w:rsidTr="00740596">
        <w:tc>
          <w:tcPr>
            <w:tcW w:w="988" w:type="dxa"/>
          </w:tcPr>
          <w:p w14:paraId="72CA19E7" w14:textId="77777777" w:rsidR="009C240F" w:rsidRPr="009C240F" w:rsidRDefault="009C240F" w:rsidP="00AA14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240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04" w:type="dxa"/>
          </w:tcPr>
          <w:p w14:paraId="4E50A52F" w14:textId="1399F3E7" w:rsidR="009C240F" w:rsidRPr="009C240F" w:rsidRDefault="009C240F" w:rsidP="00AA14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240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((((((((((((((((telemedicine) OR (</w:t>
            </w:r>
            <w:proofErr w:type="spellStart"/>
            <w:r w:rsidRPr="009C240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ehealth</w:t>
            </w:r>
            <w:proofErr w:type="spellEnd"/>
            <w:r w:rsidRPr="009C240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)) OR ("digital health")) OR (telehealth)) OR ("internet of things")) OR (computer)) OR (mobile)) OR ("mobile health")) OR ("mobile phone")) OR ("smart phone")) OR (internet)) OR (application)) OR (</w:t>
            </w:r>
            <w:proofErr w:type="spellStart"/>
            <w:r w:rsidRPr="009C240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textmessag</w:t>
            </w:r>
            <w:proofErr w:type="spellEnd"/>
            <w:r w:rsidRPr="009C240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*)) OR (wearable)) OR (video)) OR (telephone)) OR ("virtual reality")</w:t>
            </w:r>
          </w:p>
        </w:tc>
        <w:tc>
          <w:tcPr>
            <w:tcW w:w="992" w:type="dxa"/>
          </w:tcPr>
          <w:p w14:paraId="06DDD611" w14:textId="44183A52" w:rsidR="009C240F" w:rsidRPr="009C240F" w:rsidRDefault="00740596" w:rsidP="00AA14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489,380</w:t>
            </w:r>
          </w:p>
        </w:tc>
      </w:tr>
    </w:tbl>
    <w:p w14:paraId="11D470B6" w14:textId="77777777" w:rsidR="009C240F" w:rsidRDefault="009C240F">
      <w:pPr>
        <w:rPr>
          <w:rFonts w:ascii="Times New Roman" w:hAnsi="Times New Roman" w:cs="Times New Roman"/>
        </w:rPr>
      </w:pPr>
    </w:p>
    <w:p w14:paraId="1A759C3B" w14:textId="6FA700E4" w:rsidR="009C240F" w:rsidRPr="00FA1F7C" w:rsidRDefault="009C240F" w:rsidP="00740596">
      <w:pPr>
        <w:spacing w:after="0"/>
        <w:rPr>
          <w:rFonts w:ascii="Times New Roman" w:hAnsi="Times New Roman" w:cs="Times New Roman"/>
        </w:rPr>
      </w:pPr>
      <w:r w:rsidRPr="00FA1F7C">
        <w:rPr>
          <w:rFonts w:ascii="Times New Roman" w:hAnsi="Times New Roman" w:cs="Times New Roman"/>
        </w:rPr>
        <w:t>E</w:t>
      </w:r>
      <w:r w:rsidR="005801A3" w:rsidRPr="00FA1F7C">
        <w:rPr>
          <w:rFonts w:ascii="Times New Roman" w:hAnsi="Times New Roman" w:cs="Times New Roman" w:hint="eastAsia"/>
        </w:rPr>
        <w:t>mbase</w:t>
      </w:r>
    </w:p>
    <w:tbl>
      <w:tblPr>
        <w:tblStyle w:val="a3"/>
        <w:tblW w:w="8784" w:type="dxa"/>
        <w:tblLayout w:type="fixed"/>
        <w:tblLook w:val="04A0" w:firstRow="1" w:lastRow="0" w:firstColumn="1" w:lastColumn="0" w:noHBand="0" w:noVBand="1"/>
      </w:tblPr>
      <w:tblGrid>
        <w:gridCol w:w="988"/>
        <w:gridCol w:w="6804"/>
        <w:gridCol w:w="992"/>
      </w:tblGrid>
      <w:tr w:rsidR="009C240F" w:rsidRPr="009C240F" w14:paraId="49D8E08C" w14:textId="77777777" w:rsidTr="00740596">
        <w:trPr>
          <w:trHeight w:val="348"/>
        </w:trPr>
        <w:tc>
          <w:tcPr>
            <w:tcW w:w="988" w:type="dxa"/>
          </w:tcPr>
          <w:p w14:paraId="2C11749A" w14:textId="77777777" w:rsidR="009C240F" w:rsidRPr="009C240F" w:rsidRDefault="009C240F" w:rsidP="00AA14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240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earch number</w:t>
            </w:r>
          </w:p>
        </w:tc>
        <w:tc>
          <w:tcPr>
            <w:tcW w:w="6804" w:type="dxa"/>
          </w:tcPr>
          <w:p w14:paraId="34B31083" w14:textId="77777777" w:rsidR="009C240F" w:rsidRPr="00740596" w:rsidRDefault="009C240F" w:rsidP="00AA14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240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Query</w:t>
            </w:r>
          </w:p>
        </w:tc>
        <w:tc>
          <w:tcPr>
            <w:tcW w:w="992" w:type="dxa"/>
          </w:tcPr>
          <w:p w14:paraId="548D3FE4" w14:textId="77777777" w:rsidR="009C240F" w:rsidRPr="00740596" w:rsidRDefault="009C240F" w:rsidP="00AA14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C240F" w:rsidRPr="009C240F" w14:paraId="0CCF5241" w14:textId="77777777" w:rsidTr="00740596">
        <w:tc>
          <w:tcPr>
            <w:tcW w:w="988" w:type="dxa"/>
          </w:tcPr>
          <w:p w14:paraId="202B4915" w14:textId="77777777" w:rsidR="009C240F" w:rsidRPr="009C240F" w:rsidRDefault="009C240F" w:rsidP="00AA14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240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804" w:type="dxa"/>
          </w:tcPr>
          <w:p w14:paraId="379F6586" w14:textId="74209064" w:rsidR="009C240F" w:rsidRPr="00740596" w:rsidRDefault="009C240F" w:rsidP="00AA14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240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1 AND 2 AND 3 AND 4</w:t>
            </w:r>
          </w:p>
        </w:tc>
        <w:tc>
          <w:tcPr>
            <w:tcW w:w="992" w:type="dxa"/>
          </w:tcPr>
          <w:p w14:paraId="790696AD" w14:textId="194CF9D5" w:rsidR="009C240F" w:rsidRPr="00740596" w:rsidRDefault="00740596" w:rsidP="00AA14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</w:tr>
      <w:tr w:rsidR="009C240F" w:rsidRPr="009C240F" w14:paraId="17E6782D" w14:textId="77777777" w:rsidTr="00740596">
        <w:tc>
          <w:tcPr>
            <w:tcW w:w="988" w:type="dxa"/>
          </w:tcPr>
          <w:p w14:paraId="08932E34" w14:textId="77777777" w:rsidR="009C240F" w:rsidRPr="009C240F" w:rsidRDefault="009C240F" w:rsidP="00AA14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240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804" w:type="dxa"/>
          </w:tcPr>
          <w:p w14:paraId="11604946" w14:textId="15FDFA23" w:rsidR="009C240F" w:rsidRPr="00740596" w:rsidRDefault="009C240F" w:rsidP="00AA14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240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'adult'/exp</w:t>
            </w:r>
          </w:p>
        </w:tc>
        <w:tc>
          <w:tcPr>
            <w:tcW w:w="992" w:type="dxa"/>
          </w:tcPr>
          <w:p w14:paraId="35E7C7BD" w14:textId="44898FE4" w:rsidR="009C240F" w:rsidRPr="00740596" w:rsidRDefault="00740596" w:rsidP="00AA14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0596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10,937,943</w:t>
            </w:r>
          </w:p>
        </w:tc>
      </w:tr>
      <w:tr w:rsidR="009C240F" w:rsidRPr="009C240F" w14:paraId="493DB043" w14:textId="77777777" w:rsidTr="00740596">
        <w:tc>
          <w:tcPr>
            <w:tcW w:w="988" w:type="dxa"/>
          </w:tcPr>
          <w:p w14:paraId="7F9D1A01" w14:textId="77777777" w:rsidR="009C240F" w:rsidRPr="009C240F" w:rsidRDefault="009C240F" w:rsidP="00AA14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240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804" w:type="dxa"/>
          </w:tcPr>
          <w:p w14:paraId="48FB9964" w14:textId="22566EDE" w:rsidR="009C240F" w:rsidRPr="00740596" w:rsidRDefault="009C240F" w:rsidP="00AA142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C240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'liver'/exp AND 'transplantation'/exp OR 'liver transplant'/exp OR 'liver transplant recipient' OR 'hepatic transplantation'/exp</w:t>
            </w:r>
          </w:p>
        </w:tc>
        <w:tc>
          <w:tcPr>
            <w:tcW w:w="992" w:type="dxa"/>
          </w:tcPr>
          <w:p w14:paraId="77386312" w14:textId="6C620095" w:rsidR="009C240F" w:rsidRPr="00740596" w:rsidRDefault="00740596" w:rsidP="00AA14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0596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160,129</w:t>
            </w:r>
          </w:p>
        </w:tc>
      </w:tr>
      <w:tr w:rsidR="009C240F" w:rsidRPr="009C240F" w14:paraId="68F92652" w14:textId="77777777" w:rsidTr="00740596">
        <w:tc>
          <w:tcPr>
            <w:tcW w:w="988" w:type="dxa"/>
          </w:tcPr>
          <w:p w14:paraId="5E9FC498" w14:textId="77777777" w:rsidR="009C240F" w:rsidRPr="009C240F" w:rsidRDefault="009C240F" w:rsidP="00AA14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240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804" w:type="dxa"/>
          </w:tcPr>
          <w:p w14:paraId="3245D549" w14:textId="1D9FC1A5" w:rsidR="009C240F" w:rsidRPr="00740596" w:rsidRDefault="009C240F" w:rsidP="009C240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C240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'</w:t>
            </w:r>
            <w:proofErr w:type="spellStart"/>
            <w:proofErr w:type="gramStart"/>
            <w:r w:rsidRPr="009C240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elf</w:t>
            </w:r>
            <w:proofErr w:type="gramEnd"/>
            <w:r w:rsidRPr="009C240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 management</w:t>
            </w:r>
            <w:proofErr w:type="spellEnd"/>
            <w:r w:rsidRPr="009C240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'/exp OR '</w:t>
            </w:r>
            <w:proofErr w:type="spellStart"/>
            <w:r w:rsidRPr="009C240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elf care</w:t>
            </w:r>
            <w:proofErr w:type="spellEnd"/>
            <w:r w:rsidRPr="009C240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'/exp OR 'health behavior'/exp OR 'nutrition'/exp OR 'alcohol'/exp OR 'medication adherence'/exp OR 'medication'/exp OR 'exercise'/exp OR 'physical activity'/exp</w:t>
            </w:r>
          </w:p>
        </w:tc>
        <w:tc>
          <w:tcPr>
            <w:tcW w:w="992" w:type="dxa"/>
          </w:tcPr>
          <w:p w14:paraId="3C1411BC" w14:textId="24E97A34" w:rsidR="009C240F" w:rsidRPr="00740596" w:rsidRDefault="00740596" w:rsidP="00AA14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0596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7,234,915</w:t>
            </w:r>
          </w:p>
        </w:tc>
      </w:tr>
      <w:tr w:rsidR="009C240F" w:rsidRPr="009C240F" w14:paraId="67CA472C" w14:textId="77777777" w:rsidTr="00740596">
        <w:tc>
          <w:tcPr>
            <w:tcW w:w="988" w:type="dxa"/>
          </w:tcPr>
          <w:p w14:paraId="39400D81" w14:textId="77777777" w:rsidR="009C240F" w:rsidRPr="009C240F" w:rsidRDefault="009C240F" w:rsidP="00AA14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240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04" w:type="dxa"/>
          </w:tcPr>
          <w:p w14:paraId="6952CF0C" w14:textId="4398C9F5" w:rsidR="009C240F" w:rsidRPr="00740596" w:rsidRDefault="009C240F" w:rsidP="00AA14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240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'telemedicine'/exp OR '</w:t>
            </w:r>
            <w:proofErr w:type="spellStart"/>
            <w:r w:rsidRPr="009C240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ehealth</w:t>
            </w:r>
            <w:proofErr w:type="spellEnd"/>
            <w:r w:rsidRPr="009C240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'/exp OR 'digital health'/exp OR 'telehealth'/exp OR 'internet of things'/exp OR 'computer'/exp OR mobile OR 'mobile health'/exp OR 'mobile phone'/exp OR 'smart phone'/exp OR 'internet'/exp OR 'application'/exp OR </w:t>
            </w:r>
            <w:proofErr w:type="spellStart"/>
            <w:r w:rsidRPr="009C240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textmessag</w:t>
            </w:r>
            <w:proofErr w:type="spellEnd"/>
            <w:r w:rsidRPr="009C240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* OR wearable OR 'video'/exp OR 'telephone'/exp OR 'virtual reality'/exp</w:t>
            </w:r>
          </w:p>
        </w:tc>
        <w:tc>
          <w:tcPr>
            <w:tcW w:w="992" w:type="dxa"/>
          </w:tcPr>
          <w:p w14:paraId="28DE009D" w14:textId="2C01D1F1" w:rsidR="009C240F" w:rsidRPr="00740596" w:rsidRDefault="00740596" w:rsidP="00AA14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0596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750,431</w:t>
            </w:r>
          </w:p>
        </w:tc>
      </w:tr>
    </w:tbl>
    <w:p w14:paraId="24780982" w14:textId="77777777" w:rsidR="009C240F" w:rsidRPr="009C240F" w:rsidRDefault="009C240F">
      <w:pPr>
        <w:rPr>
          <w:rFonts w:ascii="Times New Roman" w:hAnsi="Times New Roman" w:cs="Times New Roman"/>
          <w:sz w:val="16"/>
          <w:szCs w:val="16"/>
        </w:rPr>
      </w:pPr>
    </w:p>
    <w:p w14:paraId="24081C41" w14:textId="1E9A35AF" w:rsidR="009C240F" w:rsidRPr="009C240F" w:rsidRDefault="009C240F" w:rsidP="00740596">
      <w:pPr>
        <w:spacing w:after="0"/>
        <w:rPr>
          <w:rFonts w:ascii="Times New Roman" w:hAnsi="Times New Roman" w:cs="Times New Roman"/>
          <w:szCs w:val="20"/>
        </w:rPr>
      </w:pPr>
      <w:r w:rsidRPr="009C240F">
        <w:rPr>
          <w:rFonts w:ascii="Times New Roman" w:hAnsi="Times New Roman" w:cs="Times New Roman"/>
          <w:szCs w:val="20"/>
        </w:rPr>
        <w:t>PsycINFO</w:t>
      </w:r>
    </w:p>
    <w:tbl>
      <w:tblPr>
        <w:tblStyle w:val="a3"/>
        <w:tblW w:w="8784" w:type="dxa"/>
        <w:tblLayout w:type="fixed"/>
        <w:tblLook w:val="04A0" w:firstRow="1" w:lastRow="0" w:firstColumn="1" w:lastColumn="0" w:noHBand="0" w:noVBand="1"/>
      </w:tblPr>
      <w:tblGrid>
        <w:gridCol w:w="988"/>
        <w:gridCol w:w="6804"/>
        <w:gridCol w:w="992"/>
      </w:tblGrid>
      <w:tr w:rsidR="009C240F" w:rsidRPr="00740596" w14:paraId="4CDB4576" w14:textId="77777777" w:rsidTr="00740596">
        <w:tc>
          <w:tcPr>
            <w:tcW w:w="988" w:type="dxa"/>
          </w:tcPr>
          <w:p w14:paraId="184C2BEA" w14:textId="77777777" w:rsidR="009C240F" w:rsidRPr="009C240F" w:rsidRDefault="009C240F" w:rsidP="00AA14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240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earch number</w:t>
            </w:r>
          </w:p>
        </w:tc>
        <w:tc>
          <w:tcPr>
            <w:tcW w:w="6804" w:type="dxa"/>
          </w:tcPr>
          <w:p w14:paraId="3D3D7684" w14:textId="77777777" w:rsidR="009C240F" w:rsidRPr="00740596" w:rsidRDefault="009C240F" w:rsidP="00AA14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240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Query</w:t>
            </w:r>
          </w:p>
        </w:tc>
        <w:tc>
          <w:tcPr>
            <w:tcW w:w="992" w:type="dxa"/>
          </w:tcPr>
          <w:p w14:paraId="79F87CDE" w14:textId="77777777" w:rsidR="009C240F" w:rsidRPr="00740596" w:rsidRDefault="009C240F" w:rsidP="00AA14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C240F" w:rsidRPr="00740596" w14:paraId="11A2636E" w14:textId="77777777" w:rsidTr="00740596">
        <w:tc>
          <w:tcPr>
            <w:tcW w:w="988" w:type="dxa"/>
          </w:tcPr>
          <w:p w14:paraId="136E0708" w14:textId="1DCD27DD" w:rsidR="009C240F" w:rsidRPr="009C240F" w:rsidRDefault="009C240F" w:rsidP="00AA14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240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804" w:type="dxa"/>
          </w:tcPr>
          <w:p w14:paraId="7F108B01" w14:textId="1ED10C1F" w:rsidR="009C240F" w:rsidRPr="00740596" w:rsidRDefault="009C240F" w:rsidP="009C240F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C240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1 AND 2 AND 3</w:t>
            </w:r>
          </w:p>
        </w:tc>
        <w:tc>
          <w:tcPr>
            <w:tcW w:w="992" w:type="dxa"/>
          </w:tcPr>
          <w:p w14:paraId="38B1A20B" w14:textId="47CF9890" w:rsidR="009C240F" w:rsidRPr="00740596" w:rsidRDefault="00740596" w:rsidP="00AA14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0596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</w:tr>
      <w:tr w:rsidR="009C240F" w:rsidRPr="00740596" w14:paraId="0CB51507" w14:textId="77777777" w:rsidTr="00740596">
        <w:tc>
          <w:tcPr>
            <w:tcW w:w="988" w:type="dxa"/>
          </w:tcPr>
          <w:p w14:paraId="44BA54CC" w14:textId="77777777" w:rsidR="009C240F" w:rsidRPr="009C240F" w:rsidRDefault="009C240F" w:rsidP="00AA14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240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3</w:t>
            </w:r>
          </w:p>
        </w:tc>
        <w:tc>
          <w:tcPr>
            <w:tcW w:w="6804" w:type="dxa"/>
          </w:tcPr>
          <w:p w14:paraId="3B53EC47" w14:textId="772AF8E1" w:rsidR="009C240F" w:rsidRPr="00740596" w:rsidRDefault="009C240F" w:rsidP="00AA142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C240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(((Liver Transplantation) OR ("liver transplant")) OR ("liver transplant recipient")) OR ("Hepatic Transplantation")</w:t>
            </w:r>
          </w:p>
        </w:tc>
        <w:tc>
          <w:tcPr>
            <w:tcW w:w="992" w:type="dxa"/>
          </w:tcPr>
          <w:p w14:paraId="1D9C354A" w14:textId="004FD089" w:rsidR="009C240F" w:rsidRPr="00740596" w:rsidRDefault="00740596" w:rsidP="00AA14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059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,177</w:t>
            </w:r>
          </w:p>
        </w:tc>
      </w:tr>
      <w:tr w:rsidR="009C240F" w:rsidRPr="00740596" w14:paraId="68411F68" w14:textId="77777777" w:rsidTr="00740596">
        <w:tc>
          <w:tcPr>
            <w:tcW w:w="988" w:type="dxa"/>
          </w:tcPr>
          <w:p w14:paraId="19F4696A" w14:textId="77777777" w:rsidR="009C240F" w:rsidRPr="009C240F" w:rsidRDefault="009C240F" w:rsidP="00AA14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240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804" w:type="dxa"/>
          </w:tcPr>
          <w:p w14:paraId="01C7120E" w14:textId="77777777" w:rsidR="009C240F" w:rsidRPr="00740596" w:rsidRDefault="009C240F" w:rsidP="009C240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9C240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(((((((((self-management</w:t>
            </w:r>
            <w:proofErr w:type="gramStart"/>
            <w:r w:rsidRPr="009C240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) )</w:t>
            </w:r>
            <w:proofErr w:type="gramEnd"/>
            <w:r w:rsidRPr="009C240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 OR (self-care)) OR ("health behavior")) OR (nutrition)) OR (alcohol)) OR ("medication adherence")) OR (medication)) OR (exercise)) OR ("physical activity")</w:t>
            </w:r>
          </w:p>
          <w:p w14:paraId="507CC001" w14:textId="77777777" w:rsidR="009C240F" w:rsidRPr="00740596" w:rsidRDefault="009C240F" w:rsidP="00AA14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5CDEBE8D" w14:textId="2C1F3374" w:rsidR="009C240F" w:rsidRPr="00740596" w:rsidRDefault="00740596" w:rsidP="00AA14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0596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518,734 </w:t>
            </w:r>
          </w:p>
        </w:tc>
      </w:tr>
      <w:tr w:rsidR="009C240F" w:rsidRPr="00740596" w14:paraId="0B485535" w14:textId="77777777" w:rsidTr="00740596">
        <w:tc>
          <w:tcPr>
            <w:tcW w:w="988" w:type="dxa"/>
          </w:tcPr>
          <w:p w14:paraId="255EC01C" w14:textId="77777777" w:rsidR="009C240F" w:rsidRPr="009C240F" w:rsidRDefault="009C240F" w:rsidP="00AA14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240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04" w:type="dxa"/>
          </w:tcPr>
          <w:p w14:paraId="3EFCB828" w14:textId="4E75FB6A" w:rsidR="009C240F" w:rsidRPr="00740596" w:rsidRDefault="009C240F" w:rsidP="00AA14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240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((((((((((((((((telemedicine) OR (</w:t>
            </w:r>
            <w:proofErr w:type="spellStart"/>
            <w:r w:rsidRPr="009C240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ehealth</w:t>
            </w:r>
            <w:proofErr w:type="spellEnd"/>
            <w:r w:rsidRPr="009C240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)) OR ("digital health")) OR (telehealth)) OR ("internet of things")) OR (computer)) OR (mobile)) OR ("mobile health")) OR ("mobile phone")) OR ("smart phone")) OR (internet)) OR (application)) OR (</w:t>
            </w:r>
            <w:proofErr w:type="spellStart"/>
            <w:r w:rsidRPr="009C240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textmessag</w:t>
            </w:r>
            <w:proofErr w:type="spellEnd"/>
            <w:r w:rsidRPr="009C240F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*)) OR (wearable)) OR (video)) OR (telephone)) OR ("virtual reality")</w:t>
            </w:r>
          </w:p>
        </w:tc>
        <w:tc>
          <w:tcPr>
            <w:tcW w:w="992" w:type="dxa"/>
          </w:tcPr>
          <w:p w14:paraId="0031A30A" w14:textId="2D96D49F" w:rsidR="009C240F" w:rsidRPr="00740596" w:rsidRDefault="00740596" w:rsidP="00AA14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059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69,545</w:t>
            </w:r>
          </w:p>
        </w:tc>
      </w:tr>
    </w:tbl>
    <w:p w14:paraId="0B079496" w14:textId="77777777" w:rsidR="009C240F" w:rsidRPr="009C240F" w:rsidRDefault="009C240F">
      <w:pPr>
        <w:rPr>
          <w:rFonts w:ascii="Times New Roman" w:hAnsi="Times New Roman" w:cs="Times New Roman"/>
          <w:sz w:val="16"/>
          <w:szCs w:val="16"/>
        </w:rPr>
      </w:pPr>
    </w:p>
    <w:p w14:paraId="7406F601" w14:textId="77777777" w:rsidR="009C240F" w:rsidRPr="009C240F" w:rsidRDefault="009C240F">
      <w:pPr>
        <w:rPr>
          <w:rFonts w:ascii="Times New Roman" w:hAnsi="Times New Roman" w:cs="Times New Roman"/>
        </w:rPr>
      </w:pPr>
    </w:p>
    <w:sectPr w:rsidR="009C240F" w:rsidRPr="009C240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6A06D97" w14:textId="77777777" w:rsidR="000769A7" w:rsidRDefault="000769A7" w:rsidP="00C63A37">
      <w:pPr>
        <w:spacing w:after="0" w:line="240" w:lineRule="auto"/>
      </w:pPr>
      <w:r>
        <w:separator/>
      </w:r>
    </w:p>
  </w:endnote>
  <w:endnote w:type="continuationSeparator" w:id="0">
    <w:p w14:paraId="40E638BC" w14:textId="77777777" w:rsidR="000769A7" w:rsidRDefault="000769A7" w:rsidP="00C63A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DE585C" w14:textId="77777777" w:rsidR="000769A7" w:rsidRDefault="000769A7" w:rsidP="00C63A37">
      <w:pPr>
        <w:spacing w:after="0" w:line="240" w:lineRule="auto"/>
      </w:pPr>
      <w:r>
        <w:separator/>
      </w:r>
    </w:p>
  </w:footnote>
  <w:footnote w:type="continuationSeparator" w:id="0">
    <w:p w14:paraId="210DADCF" w14:textId="77777777" w:rsidR="000769A7" w:rsidRDefault="000769A7" w:rsidP="00C63A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40F"/>
    <w:rsid w:val="000769A7"/>
    <w:rsid w:val="001321E8"/>
    <w:rsid w:val="00164ECE"/>
    <w:rsid w:val="00197E9C"/>
    <w:rsid w:val="002B5663"/>
    <w:rsid w:val="00487C2E"/>
    <w:rsid w:val="005801A3"/>
    <w:rsid w:val="005C0BE8"/>
    <w:rsid w:val="006031F7"/>
    <w:rsid w:val="007327F6"/>
    <w:rsid w:val="00740596"/>
    <w:rsid w:val="00741821"/>
    <w:rsid w:val="007F6988"/>
    <w:rsid w:val="00990169"/>
    <w:rsid w:val="009C240F"/>
    <w:rsid w:val="00B22B03"/>
    <w:rsid w:val="00B5184F"/>
    <w:rsid w:val="00BC72BC"/>
    <w:rsid w:val="00C63A37"/>
    <w:rsid w:val="00DF4779"/>
    <w:rsid w:val="00E926D8"/>
    <w:rsid w:val="00F227BD"/>
    <w:rsid w:val="00FA1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86431D"/>
  <w15:chartTrackingRefBased/>
  <w15:docId w15:val="{B10542CD-451B-4A40-A93A-F075A8849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C24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63A3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63A37"/>
  </w:style>
  <w:style w:type="paragraph" w:styleId="a5">
    <w:name w:val="footer"/>
    <w:basedOn w:val="a"/>
    <w:link w:val="Char0"/>
    <w:uiPriority w:val="99"/>
    <w:unhideWhenUsed/>
    <w:rsid w:val="00C63A3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63A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212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7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05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7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5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6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30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4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2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99</Words>
  <Characters>3418</Characters>
  <Application>Microsoft Office Word</Application>
  <DocSecurity>0</DocSecurity>
  <Lines>28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 Hyun Kim</dc:creator>
  <cp:keywords/>
  <dc:description/>
  <cp:lastModifiedBy>Soo Hyun Kim</cp:lastModifiedBy>
  <cp:revision>2</cp:revision>
  <dcterms:created xsi:type="dcterms:W3CDTF">2024-06-25T20:05:00Z</dcterms:created>
  <dcterms:modified xsi:type="dcterms:W3CDTF">2024-06-25T20:05:00Z</dcterms:modified>
</cp:coreProperties>
</file>